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1423D" w14:textId="04BC49B4" w:rsidR="00A2536B" w:rsidRPr="001C4040" w:rsidRDefault="00E363D7" w:rsidP="00A25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7</w:t>
      </w:r>
      <w:r w:rsidRPr="001C404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7B9F" w:rsidRPr="001C4040">
        <w:rPr>
          <w:rFonts w:ascii="Times New Roman" w:hAnsi="Times New Roman" w:cs="Times New Roman"/>
          <w:sz w:val="24"/>
          <w:szCs w:val="24"/>
        </w:rPr>
        <w:t xml:space="preserve">Comparison of daily </w:t>
      </w:r>
      <w:r w:rsidR="00F27B9F" w:rsidRPr="001C4040">
        <w:rPr>
          <w:rFonts w:ascii="Times New Roman" w:hAnsi="Times New Roman" w:cs="Times New Roman" w:hint="eastAsia"/>
          <w:sz w:val="24"/>
          <w:szCs w:val="24"/>
        </w:rPr>
        <w:t>traffic</w:t>
      </w:r>
      <w:r w:rsidR="00F27B9F" w:rsidRPr="001C4040">
        <w:rPr>
          <w:rFonts w:ascii="Times New Roman" w:hAnsi="Times New Roman" w:cs="Times New Roman"/>
          <w:sz w:val="24"/>
          <w:szCs w:val="24"/>
        </w:rPr>
        <w:t xml:space="preserve"> crime rates between 2017 and 2023 among pachinko </w:t>
      </w:r>
      <w:proofErr w:type="spellStart"/>
      <w:r w:rsidR="00F27B9F" w:rsidRPr="001C4040">
        <w:rPr>
          <w:rFonts w:ascii="Times New Roman" w:hAnsi="Times New Roman" w:cs="Times New Roman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in Jap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2"/>
        <w:gridCol w:w="6600"/>
      </w:tblGrid>
      <w:tr w:rsidR="000B1374" w:rsidRPr="001C4040" w14:paraId="432685B5" w14:textId="77777777" w:rsidTr="003C3588">
        <w:tc>
          <w:tcPr>
            <w:tcW w:w="6542" w:type="dxa"/>
          </w:tcPr>
          <w:p w14:paraId="606F115A" w14:textId="46642940" w:rsidR="00F27B9F" w:rsidRPr="001C4040" w:rsidRDefault="00E363D7" w:rsidP="003C358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0.5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  <w:tc>
          <w:tcPr>
            <w:tcW w:w="6600" w:type="dxa"/>
          </w:tcPr>
          <w:p w14:paraId="1FF989C1" w14:textId="0B8F5232" w:rsidR="00F27B9F" w:rsidRPr="001C4040" w:rsidRDefault="00E363D7" w:rsidP="003C358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0.5 km to 1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</w:tr>
      <w:tr w:rsidR="000B1374" w:rsidRPr="001C4040" w14:paraId="5D390812" w14:textId="77777777" w:rsidTr="003C3588">
        <w:tc>
          <w:tcPr>
            <w:tcW w:w="6542" w:type="dxa"/>
          </w:tcPr>
          <w:p w14:paraId="37E44D5E" w14:textId="03D7EADC" w:rsidR="00F27B9F" w:rsidRPr="001C4040" w:rsidRDefault="00E363D7" w:rsidP="003C3588">
            <w:pPr>
              <w:pStyle w:val="NormalWeb"/>
              <w:rPr>
                <w:sz w:val="21"/>
                <w:szCs w:val="21"/>
              </w:rPr>
            </w:pPr>
            <w:r w:rsidRPr="001C4040">
              <w:rPr>
                <w:noProof/>
                <w:lang w:eastAsia="en-US"/>
              </w:rPr>
              <w:drawing>
                <wp:anchor distT="0" distB="0" distL="114300" distR="114300" simplePos="0" relativeHeight="251779072" behindDoc="0" locked="0" layoutInCell="1" allowOverlap="1" wp14:anchorId="4AD33DCB" wp14:editId="24F66AEA">
                  <wp:simplePos x="0" y="0"/>
                  <wp:positionH relativeFrom="column">
                    <wp:posOffset>356235</wp:posOffset>
                  </wp:positionH>
                  <wp:positionV relativeFrom="paragraph">
                    <wp:posOffset>0</wp:posOffset>
                  </wp:positionV>
                  <wp:extent cx="3581400" cy="2019300"/>
                  <wp:effectExtent l="0" t="0" r="0" b="0"/>
                  <wp:wrapSquare wrapText="bothSides"/>
                  <wp:docPr id="19991151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115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E792CF9" w14:textId="0D599E91" w:rsidR="00C423D3" w:rsidRPr="001C4040" w:rsidRDefault="00E363D7" w:rsidP="003C3588">
            <w:pPr>
              <w:pStyle w:val="NormalWeb"/>
              <w:rPr>
                <w:sz w:val="21"/>
                <w:szCs w:val="21"/>
              </w:rPr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C706881" wp14:editId="1F65DA02">
                      <wp:simplePos x="0" y="0"/>
                      <wp:positionH relativeFrom="margin">
                        <wp:posOffset>-965835</wp:posOffset>
                      </wp:positionH>
                      <wp:positionV relativeFrom="paragraph">
                        <wp:posOffset>376555</wp:posOffset>
                      </wp:positionV>
                      <wp:extent cx="2259647" cy="342900"/>
                      <wp:effectExtent l="0" t="0" r="0" b="0"/>
                      <wp:wrapNone/>
                      <wp:docPr id="875655030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9647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5EAFB8" w14:textId="77777777" w:rsidR="00F27B9F" w:rsidRPr="00F86A14" w:rsidRDefault="00E363D7" w:rsidP="00C423D3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C423D3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C706881" id="_x0000_s1069" type="#_x0000_t109" style="position:absolute;margin-left:-76.05pt;margin-top:29.65pt;width:177.9pt;height:27pt;rotation:-90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" filled="f" stroked="f" strokeweight="1pt">
                      <v:textbox>
                        <w:txbxContent>
                          <w:p w14:paraId="3F5EAFB8" w14:textId="77777777" w:rsidR="00F27B9F" w:rsidRPr="00F86A14" w:rsidRDefault="00E363D7" w:rsidP="00C423D3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C423D3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76101936" w14:textId="77777777" w:rsidR="00C423D3" w:rsidRPr="001C4040" w:rsidRDefault="00C423D3" w:rsidP="003C3588">
            <w:pPr>
              <w:pStyle w:val="NormalWeb"/>
              <w:rPr>
                <w:sz w:val="21"/>
                <w:szCs w:val="21"/>
              </w:rPr>
            </w:pPr>
          </w:p>
          <w:p w14:paraId="4E91EF09" w14:textId="77777777" w:rsidR="00C423D3" w:rsidRPr="001C4040" w:rsidRDefault="00C423D3" w:rsidP="003C3588">
            <w:pPr>
              <w:pStyle w:val="NormalWeb"/>
              <w:rPr>
                <w:sz w:val="21"/>
                <w:szCs w:val="21"/>
              </w:rPr>
            </w:pPr>
          </w:p>
          <w:p w14:paraId="4877617E" w14:textId="6E85F3F1" w:rsidR="00C423D3" w:rsidRPr="001C4040" w:rsidRDefault="00E363D7" w:rsidP="003C3588">
            <w:pPr>
              <w:pStyle w:val="NormalWeb"/>
              <w:rPr>
                <w:sz w:val="21"/>
                <w:szCs w:val="21"/>
              </w:rPr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1693A99" wp14:editId="5CF9B814">
                      <wp:simplePos x="0" y="0"/>
                      <wp:positionH relativeFrom="margin">
                        <wp:posOffset>1200150</wp:posOffset>
                      </wp:positionH>
                      <wp:positionV relativeFrom="paragraph">
                        <wp:posOffset>251778</wp:posOffset>
                      </wp:positionV>
                      <wp:extent cx="1971675" cy="342900"/>
                      <wp:effectExtent l="0" t="0" r="0" b="0"/>
                      <wp:wrapNone/>
                      <wp:docPr id="125803229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B718BB" w14:textId="77777777" w:rsidR="00C423D3" w:rsidRPr="00F86A14" w:rsidRDefault="00E363D7" w:rsidP="00C423D3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1693A99" id="_x0000_s1070" type="#_x0000_t109" style="position:absolute;margin-left:94.5pt;margin-top:19.85pt;width:155.25pt;height:27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" filled="f" stroked="f" strokeweight="1pt">
                      <v:textbox>
                        <w:txbxContent>
                          <w:p w14:paraId="0AB718BB" w14:textId="77777777" w:rsidR="00C423D3" w:rsidRPr="00F86A14" w:rsidRDefault="00E363D7" w:rsidP="00C423D3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Yea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4C78D61B" w14:textId="0383B366" w:rsidR="00F27B9F" w:rsidRPr="001C4040" w:rsidRDefault="00E363D7" w:rsidP="003C3588">
            <w:pPr>
              <w:pStyle w:val="NormalWeb"/>
              <w:rPr>
                <w:sz w:val="21"/>
                <w:szCs w:val="21"/>
              </w:rPr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317AF74" wp14:editId="6EB2ED53">
                      <wp:simplePos x="0" y="0"/>
                      <wp:positionH relativeFrom="margin">
                        <wp:posOffset>1193800</wp:posOffset>
                      </wp:positionH>
                      <wp:positionV relativeFrom="paragraph">
                        <wp:posOffset>1564005</wp:posOffset>
                      </wp:positionV>
                      <wp:extent cx="1971675" cy="342900"/>
                      <wp:effectExtent l="0" t="0" r="0" b="0"/>
                      <wp:wrapNone/>
                      <wp:docPr id="63460899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68C289" w14:textId="77777777" w:rsidR="00F27B9F" w:rsidRPr="00F86A14" w:rsidRDefault="00E363D7" w:rsidP="00F27B9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317AF74" id="_x0000_s1071" type="#_x0000_t109" style="position:absolute;margin-left:94pt;margin-top:123.15pt;width:155.25pt;height:27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" filled="f" stroked="f" strokeweight="1pt">
                      <v:textbox>
                        <w:txbxContent>
                          <w:p w14:paraId="5968C289" w14:textId="77777777" w:rsidR="00F27B9F" w:rsidRPr="00F86A14" w:rsidRDefault="00E363D7" w:rsidP="00F27B9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Yea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600" w:type="dxa"/>
          </w:tcPr>
          <w:p w14:paraId="52BAA42C" w14:textId="65F005E4" w:rsidR="00F27B9F" w:rsidRPr="001C4040" w:rsidRDefault="00E363D7" w:rsidP="003C3588">
            <w:pPr>
              <w:rPr>
                <w:rFonts w:ascii="MS PGothic" w:eastAsia="MS PGothic" w:hAnsi="MS PGothic"/>
              </w:rPr>
            </w:pPr>
            <w:r w:rsidRPr="001C4040">
              <w:rPr>
                <w:noProof/>
                <w:lang w:eastAsia="en-US"/>
              </w:rPr>
              <w:drawing>
                <wp:anchor distT="0" distB="0" distL="114300" distR="114300" simplePos="0" relativeHeight="251780096" behindDoc="0" locked="0" layoutInCell="1" allowOverlap="1" wp14:anchorId="6147707A" wp14:editId="0CB2E4BF">
                  <wp:simplePos x="0" y="0"/>
                  <wp:positionH relativeFrom="column">
                    <wp:posOffset>297815</wp:posOffset>
                  </wp:positionH>
                  <wp:positionV relativeFrom="paragraph">
                    <wp:posOffset>0</wp:posOffset>
                  </wp:positionV>
                  <wp:extent cx="3771900" cy="1990725"/>
                  <wp:effectExtent l="0" t="0" r="0" b="9525"/>
                  <wp:wrapSquare wrapText="bothSides"/>
                  <wp:docPr id="1844710898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71089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0" cy="1990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5FE207E" wp14:editId="413168F3">
                      <wp:simplePos x="0" y="0"/>
                      <wp:positionH relativeFrom="margin">
                        <wp:posOffset>-925195</wp:posOffset>
                      </wp:positionH>
                      <wp:positionV relativeFrom="paragraph">
                        <wp:posOffset>918845</wp:posOffset>
                      </wp:positionV>
                      <wp:extent cx="2259647" cy="342900"/>
                      <wp:effectExtent l="0" t="0" r="0" b="0"/>
                      <wp:wrapNone/>
                      <wp:docPr id="23327093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9647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BC4369" w14:textId="77777777" w:rsidR="00C423D3" w:rsidRPr="00F86A14" w:rsidRDefault="00E363D7" w:rsidP="00C423D3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5FE207E" id="_x0000_s1072" type="#_x0000_t109" style="position:absolute;left:0;text-align:left;margin-left:-72.85pt;margin-top:72.35pt;width:177.9pt;height:27pt;rotation:-90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" filled="f" stroked="f" strokeweight="1pt">
                      <v:textbox>
                        <w:txbxContent>
                          <w:p w14:paraId="68BC4369" w14:textId="77777777" w:rsidR="00C423D3" w:rsidRPr="00F86A14" w:rsidRDefault="00E363D7" w:rsidP="00C423D3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F27B9F"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F9410B0" wp14:editId="0E5104AF">
                      <wp:simplePos x="0" y="0"/>
                      <wp:positionH relativeFrom="margin">
                        <wp:posOffset>989965</wp:posOffset>
                      </wp:positionH>
                      <wp:positionV relativeFrom="paragraph">
                        <wp:posOffset>1979295</wp:posOffset>
                      </wp:positionV>
                      <wp:extent cx="1971675" cy="342900"/>
                      <wp:effectExtent l="0" t="0" r="0" b="0"/>
                      <wp:wrapNone/>
                      <wp:docPr id="1611752967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BF56EC" w14:textId="77777777" w:rsidR="00F27B9F" w:rsidRPr="00F86A14" w:rsidRDefault="00E363D7" w:rsidP="00F27B9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F9410B0" id="_x0000_s1073" type="#_x0000_t109" style="position:absolute;left:0;text-align:left;margin-left:77.95pt;margin-top:155.85pt;width:155.25pt;height:27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" filled="f" stroked="f" strokeweight="1pt">
                      <v:textbox>
                        <w:txbxContent>
                          <w:p w14:paraId="6BBF56EC" w14:textId="77777777" w:rsidR="00F27B9F" w:rsidRPr="00F86A14" w:rsidRDefault="00E363D7" w:rsidP="00F27B9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Yea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0B1374" w:rsidRPr="001C4040" w14:paraId="48B196E1" w14:textId="77777777" w:rsidTr="003C3588">
        <w:tc>
          <w:tcPr>
            <w:tcW w:w="6542" w:type="dxa"/>
          </w:tcPr>
          <w:p w14:paraId="6FF77D71" w14:textId="145108C1" w:rsidR="00F27B9F" w:rsidRPr="001C4040" w:rsidRDefault="00E363D7" w:rsidP="003C358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1 km to 5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  <w:tc>
          <w:tcPr>
            <w:tcW w:w="6600" w:type="dxa"/>
          </w:tcPr>
          <w:p w14:paraId="04944F44" w14:textId="03C99D9F" w:rsidR="00F27B9F" w:rsidRPr="001C4040" w:rsidRDefault="00E363D7" w:rsidP="003C358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5 km to 10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</w:tr>
      <w:tr w:rsidR="000B1374" w:rsidRPr="001C4040" w14:paraId="1F60DFC7" w14:textId="77777777" w:rsidTr="003C3588">
        <w:tc>
          <w:tcPr>
            <w:tcW w:w="6542" w:type="dxa"/>
          </w:tcPr>
          <w:p w14:paraId="7E198E6D" w14:textId="26E3F817" w:rsidR="00F27B9F" w:rsidRPr="001C4040" w:rsidRDefault="00E363D7" w:rsidP="00C423D3">
            <w:r w:rsidRPr="001C4040">
              <w:rPr>
                <w:noProof/>
                <w:lang w:eastAsia="en-US"/>
              </w:rPr>
              <w:drawing>
                <wp:anchor distT="0" distB="0" distL="114300" distR="114300" simplePos="0" relativeHeight="251781120" behindDoc="0" locked="0" layoutInCell="1" allowOverlap="1" wp14:anchorId="552D71C2" wp14:editId="4B72048E">
                  <wp:simplePos x="0" y="0"/>
                  <wp:positionH relativeFrom="column">
                    <wp:posOffset>280035</wp:posOffset>
                  </wp:positionH>
                  <wp:positionV relativeFrom="paragraph">
                    <wp:posOffset>69215</wp:posOffset>
                  </wp:positionV>
                  <wp:extent cx="3752850" cy="1847850"/>
                  <wp:effectExtent l="0" t="0" r="0" b="0"/>
                  <wp:wrapSquare wrapText="bothSides"/>
                  <wp:docPr id="163677369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773693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2850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02596B2" wp14:editId="6D132612">
                      <wp:simplePos x="0" y="0"/>
                      <wp:positionH relativeFrom="margin">
                        <wp:posOffset>-1009173</wp:posOffset>
                      </wp:positionH>
                      <wp:positionV relativeFrom="paragraph">
                        <wp:posOffset>714852</wp:posOffset>
                      </wp:positionV>
                      <wp:extent cx="2192972" cy="342900"/>
                      <wp:effectExtent l="0" t="0" r="0" b="0"/>
                      <wp:wrapNone/>
                      <wp:docPr id="1225886981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192972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36A432" w14:textId="77777777" w:rsidR="00F27B9F" w:rsidRPr="00F86A14" w:rsidRDefault="00E363D7" w:rsidP="00F27B9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C423D3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2596B2" id="_x0000_s1074" type="#_x0000_t109" style="position:absolute;left:0;text-align:left;margin-left:-79.45pt;margin-top:56.3pt;width:172.65pt;height:27pt;rotation:-90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" filled="f" stroked="f" strokeweight="1pt">
                      <v:textbox>
                        <w:txbxContent>
                          <w:p w14:paraId="6D36A432" w14:textId="77777777" w:rsidR="00F27B9F" w:rsidRPr="00F86A14" w:rsidRDefault="00E363D7" w:rsidP="00F27B9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C423D3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2A860AD" wp14:editId="6091821F">
                      <wp:simplePos x="0" y="0"/>
                      <wp:positionH relativeFrom="margin">
                        <wp:posOffset>1012825</wp:posOffset>
                      </wp:positionH>
                      <wp:positionV relativeFrom="paragraph">
                        <wp:posOffset>1934845</wp:posOffset>
                      </wp:positionV>
                      <wp:extent cx="1971675" cy="342900"/>
                      <wp:effectExtent l="0" t="0" r="0" b="0"/>
                      <wp:wrapNone/>
                      <wp:docPr id="2140983557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1640F3" w14:textId="77777777" w:rsidR="00F27B9F" w:rsidRPr="00F86A14" w:rsidRDefault="00E363D7" w:rsidP="00F27B9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2A860AD" id="_x0000_s1075" type="#_x0000_t109" style="position:absolute;left:0;text-align:left;margin-left:79.75pt;margin-top:152.35pt;width:155.25pt;height:27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" filled="f" stroked="f" strokeweight="1pt">
                      <v:textbox>
                        <w:txbxContent>
                          <w:p w14:paraId="161640F3" w14:textId="77777777" w:rsidR="00F27B9F" w:rsidRPr="00F86A14" w:rsidRDefault="00E363D7" w:rsidP="00F27B9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Yea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600" w:type="dxa"/>
          </w:tcPr>
          <w:p w14:paraId="3579DEB0" w14:textId="5DABD077" w:rsidR="00F27B9F" w:rsidRPr="001C4040" w:rsidRDefault="00E363D7" w:rsidP="003C3588">
            <w:pPr>
              <w:pStyle w:val="NormalWeb"/>
            </w:pPr>
            <w:r w:rsidRPr="001C4040">
              <w:rPr>
                <w:noProof/>
                <w:lang w:eastAsia="en-US"/>
              </w:rPr>
              <w:drawing>
                <wp:anchor distT="0" distB="0" distL="114300" distR="114300" simplePos="0" relativeHeight="251782144" behindDoc="0" locked="0" layoutInCell="1" allowOverlap="1" wp14:anchorId="4939BEB8" wp14:editId="4756826B">
                  <wp:simplePos x="0" y="0"/>
                  <wp:positionH relativeFrom="column">
                    <wp:posOffset>564515</wp:posOffset>
                  </wp:positionH>
                  <wp:positionV relativeFrom="paragraph">
                    <wp:posOffset>2540</wp:posOffset>
                  </wp:positionV>
                  <wp:extent cx="3381375" cy="2028190"/>
                  <wp:effectExtent l="0" t="0" r="9525" b="0"/>
                  <wp:wrapSquare wrapText="bothSides"/>
                  <wp:docPr id="974020708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02070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1375" cy="2028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CD61A16" wp14:editId="1CB3A851">
                      <wp:simplePos x="0" y="0"/>
                      <wp:positionH relativeFrom="margin">
                        <wp:posOffset>-764540</wp:posOffset>
                      </wp:positionH>
                      <wp:positionV relativeFrom="paragraph">
                        <wp:posOffset>909320</wp:posOffset>
                      </wp:positionV>
                      <wp:extent cx="2259647" cy="342900"/>
                      <wp:effectExtent l="0" t="0" r="0" b="0"/>
                      <wp:wrapNone/>
                      <wp:docPr id="456071565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9647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302D8E" w14:textId="77777777" w:rsidR="00C423D3" w:rsidRPr="00F86A14" w:rsidRDefault="00E363D7" w:rsidP="00C423D3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D61A16" id="_x0000_s1076" type="#_x0000_t109" style="position:absolute;margin-left:-60.2pt;margin-top:71.6pt;width:177.9pt;height:27pt;rotation:-90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" filled="f" stroked="f" strokeweight="1pt">
                      <v:textbox>
                        <w:txbxContent>
                          <w:p w14:paraId="69302D8E" w14:textId="77777777" w:rsidR="00C423D3" w:rsidRPr="00F86A14" w:rsidRDefault="00E363D7" w:rsidP="00C423D3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F27B9F"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34CFB9A" wp14:editId="2B5D040F">
                      <wp:simplePos x="0" y="0"/>
                      <wp:positionH relativeFrom="margin">
                        <wp:posOffset>1018540</wp:posOffset>
                      </wp:positionH>
                      <wp:positionV relativeFrom="paragraph">
                        <wp:posOffset>1953895</wp:posOffset>
                      </wp:positionV>
                      <wp:extent cx="1971675" cy="342900"/>
                      <wp:effectExtent l="0" t="0" r="0" b="0"/>
                      <wp:wrapNone/>
                      <wp:docPr id="1867762809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106326" w14:textId="77777777" w:rsidR="00F27B9F" w:rsidRPr="00F86A14" w:rsidRDefault="00E363D7" w:rsidP="00F27B9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Year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34CFB9A" id="_x0000_s1077" type="#_x0000_t109" style="position:absolute;margin-left:80.2pt;margin-top:153.85pt;width:155.25pt;height:27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" filled="f" stroked="f" strokeweight="1pt">
                      <v:textbox>
                        <w:txbxContent>
                          <w:p w14:paraId="3F106326" w14:textId="77777777" w:rsidR="00F27B9F" w:rsidRPr="00F86A14" w:rsidRDefault="00E363D7" w:rsidP="00F27B9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Year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</w:tbl>
    <w:p w14:paraId="6275A6F7" w14:textId="68B09781" w:rsidR="00F27B9F" w:rsidRPr="001C4040" w:rsidRDefault="00E363D7" w:rsidP="00F27B9F">
      <w:pPr>
        <w:wordWrap w:val="0"/>
        <w:jc w:val="right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lastRenderedPageBreak/>
        <w:t xml:space="preserve">n = 11,572 pachinko </w:t>
      </w:r>
      <w:proofErr w:type="spellStart"/>
      <w:r w:rsidR="004C6A60" w:rsidRPr="001C4040">
        <w:rPr>
          <w:rFonts w:ascii="Times New Roman" w:hAnsi="Times New Roman" w:cs="Times New Roman"/>
          <w:sz w:val="24"/>
          <w:szCs w:val="24"/>
        </w:rPr>
        <w:t>parlour</w:t>
      </w:r>
      <w:r w:rsidRPr="001C404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>×</w:t>
      </w:r>
      <w:r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>7</w:t>
      </w:r>
      <w:r w:rsidRPr="001C4040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260834B8" w14:textId="77777777" w:rsidR="009B5E9A" w:rsidRPr="001C4040" w:rsidRDefault="00E363D7" w:rsidP="000A5348">
      <w:pPr>
        <w:rPr>
          <w:rFonts w:ascii="Times New Roman" w:eastAsia="Yu Mincho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A31025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/>
          <w:sz w:val="24"/>
          <w:szCs w:val="24"/>
        </w:rPr>
        <w:t xml:space="preserve"> Lightly painted areas indicate 95% confidence intervals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raffic crime rates were significantly different among 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="003755EF" w:rsidRPr="001C4040">
        <w:rPr>
          <w:rFonts w:ascii="Times New Roman" w:eastAsia="Yu Mincho" w:hAnsi="Times New Roman" w:cs="Times New Roman"/>
          <w:sz w:val="24"/>
          <w:szCs w:val="24"/>
        </w:rPr>
        <w:t>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achinko </w:t>
      </w:r>
      <w:proofErr w:type="spellStart"/>
      <w:r w:rsidR="003755EF" w:rsidRPr="001C4040">
        <w:rPr>
          <w:rFonts w:ascii="Times New Roman" w:eastAsia="Yu Mincho" w:hAnsi="Times New Roman" w:cs="Times New Roman"/>
          <w:sz w:val="24"/>
          <w:szCs w:val="24"/>
        </w:rPr>
        <w:t>p</w:t>
      </w:r>
      <w:r w:rsidR="004C6A60" w:rsidRPr="001C4040">
        <w:rPr>
          <w:rFonts w:ascii="Times New Roman" w:eastAsia="Yu Mincho" w:hAnsi="Times New Roman" w:cs="Times New Roman"/>
          <w:sz w:val="24"/>
          <w:szCs w:val="24"/>
        </w:rPr>
        <w:t>arlour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types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82.21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2400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&lt; .001). Significant between-group differences were also found in the distances from pachinko </w:t>
      </w:r>
      <w:proofErr w:type="spellStart"/>
      <w:r w:rsidR="004C6A60" w:rsidRPr="001C4040">
        <w:rPr>
          <w:rFonts w:ascii="Times New Roman" w:eastAsia="Yu Mincho" w:hAnsi="Times New Roman" w:cs="Times New Roman"/>
          <w:sz w:val="24"/>
          <w:szCs w:val="24"/>
        </w:rPr>
        <w:t>parlour</w:t>
      </w:r>
      <w:r w:rsidRPr="001C4040">
        <w:rPr>
          <w:rFonts w:ascii="Times New Roman" w:eastAsia="Yu Mincho" w:hAnsi="Times New Roman" w:cs="Times New Roman"/>
          <w:sz w:val="24"/>
          <w:szCs w:val="24"/>
        </w:rPr>
        <w:t>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49.95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2400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p </w:t>
      </w:r>
      <w:r w:rsidRPr="001C4040">
        <w:rPr>
          <w:rFonts w:ascii="Times New Roman" w:eastAsia="Yu Mincho" w:hAnsi="Times New Roman" w:cs="Times New Roman"/>
          <w:sz w:val="24"/>
          <w:szCs w:val="24"/>
        </w:rPr>
        <w:t>&lt; .001) and years (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51.77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6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=324002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 xml:space="preserve">p 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&lt; .001). </w:t>
      </w:r>
    </w:p>
    <w:p w14:paraId="4834BA70" w14:textId="7AD0598B" w:rsidR="00A2536B" w:rsidRPr="000A5348" w:rsidRDefault="00E363D7" w:rsidP="009B5E9A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 w:hint="eastAsia"/>
          <w:sz w:val="24"/>
          <w:szCs w:val="24"/>
        </w:rPr>
        <w:t>Multiple comparison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s also showed that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raffic crime rates of closed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were significantly higher than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hose of open and always open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. Furthermore, the </w:t>
      </w:r>
      <w:r w:rsidRPr="001C4040">
        <w:rPr>
          <w:rFonts w:ascii="Times New Roman" w:hAnsi="Times New Roman" w:cs="Times New Roman" w:hint="eastAsia"/>
          <w:sz w:val="24"/>
          <w:szCs w:val="24"/>
        </w:rPr>
        <w:t>number of open</w:t>
      </w:r>
      <w:r w:rsidR="003755EF" w:rsidRPr="001C4040">
        <w:rPr>
          <w:rFonts w:ascii="Times New Roman" w:hAnsi="Times New Roman" w:cs="Times New Roman"/>
          <w:sz w:val="24"/>
          <w:szCs w:val="24"/>
        </w:rPr>
        <w:t xml:space="preserve">ed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then closed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was significantly higher than th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at of always open pachinko </w:t>
      </w:r>
      <w:proofErr w:type="spellStart"/>
      <w:r w:rsidRPr="001C4040">
        <w:rPr>
          <w:rFonts w:ascii="Times New Roman" w:hAnsi="Times New Roman" w:cs="Times New Roman" w:hint="eastAsia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>.</w:t>
      </w:r>
    </w:p>
    <w:sectPr w:rsidR="00A2536B" w:rsidRPr="000A5348" w:rsidSect="00052968">
      <w:headerReference w:type="defaul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49613" w14:textId="77777777" w:rsidR="00511A97" w:rsidRDefault="00511A97" w:rsidP="004866D6">
      <w:r>
        <w:separator/>
      </w:r>
    </w:p>
  </w:endnote>
  <w:endnote w:type="continuationSeparator" w:id="0">
    <w:p w14:paraId="008E5D5C" w14:textId="77777777" w:rsidR="00511A97" w:rsidRDefault="00511A97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A5D2C" w14:textId="77777777" w:rsidR="00511A97" w:rsidRDefault="00511A97" w:rsidP="004866D6">
      <w:r>
        <w:separator/>
      </w:r>
    </w:p>
  </w:footnote>
  <w:footnote w:type="continuationSeparator" w:id="0">
    <w:p w14:paraId="79CE6D84" w14:textId="77777777" w:rsidR="00511A97" w:rsidRDefault="00511A97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B6F" w:rsidRPr="00CC4B6F">
          <w:rPr>
            <w:noProof/>
            <w:lang w:val="ja-JP"/>
          </w:rPr>
          <w:t>2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4AD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1A97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3239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75D59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C4B6F"/>
    <w:rsid w:val="00CC749A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F42E8-21E7-48BB-91A1-41FACFEEB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3:00Z</dcterms:created>
  <dcterms:modified xsi:type="dcterms:W3CDTF">2024-07-09T07:43:00Z</dcterms:modified>
</cp:coreProperties>
</file>